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5"/>
        <w:gridCol w:w="772"/>
        <w:gridCol w:w="1134"/>
        <w:gridCol w:w="3260"/>
        <w:gridCol w:w="993"/>
      </w:tblGrid>
      <w:tr w:rsidR="003D607E" w:rsidRPr="0044107F" w:rsidTr="00010D2C">
        <w:trPr>
          <w:trHeight w:val="1035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607E" w:rsidRPr="0044107F" w:rsidRDefault="003D607E" w:rsidP="003D607E">
            <w:pPr>
              <w:spacing w:after="0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herapies</w:t>
            </w: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 xml:space="preserve"> (0; without, 1; wit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NLR, median (interquartile rang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i/>
                <w:iCs/>
                <w:color w:val="000000"/>
              </w:rPr>
              <w:t>P</w:t>
            </w:r>
            <w:r w:rsidRPr="0044107F">
              <w:rPr>
                <w:rFonts w:ascii="Times New Roman" w:eastAsia="ＭＳ Ｐゴシック" w:hAnsi="Times New Roman" w:cs="Times New Roman"/>
                <w:iCs/>
                <w:color w:val="000000"/>
              </w:rPr>
              <w:t>-value</w:t>
            </w:r>
          </w:p>
        </w:tc>
      </w:tr>
      <w:tr w:rsidR="003D607E" w:rsidRPr="0044107F" w:rsidTr="00010D2C">
        <w:trPr>
          <w:trHeight w:val="300"/>
        </w:trPr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Mesalamine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1.41 (1.32–4.0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0.404</w:t>
            </w:r>
          </w:p>
        </w:tc>
      </w:tr>
      <w:tr w:rsidR="003D607E" w:rsidRPr="0044107F" w:rsidTr="003D607E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3.27 (2.00–5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3D607E" w:rsidRPr="0044107F" w:rsidTr="003D607E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Corticosteroid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2.56 (1.75–4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0.056</w:t>
            </w:r>
          </w:p>
        </w:tc>
      </w:tr>
      <w:tr w:rsidR="003D607E" w:rsidRPr="0044107F" w:rsidTr="003D607E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5.47 (2.51–6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3D607E" w:rsidRPr="0044107F" w:rsidTr="003D607E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Immunomodulator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2.63 (1.79–5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0.345</w:t>
            </w:r>
          </w:p>
        </w:tc>
      </w:tr>
      <w:tr w:rsidR="003D607E" w:rsidRPr="0044107F" w:rsidTr="003D607E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4.69 (2.40–5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3D607E" w:rsidRPr="0044107F" w:rsidTr="003D607E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Tacrolimu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3.36 (2.29–5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0.221</w:t>
            </w:r>
          </w:p>
        </w:tc>
      </w:tr>
      <w:tr w:rsidR="003D607E" w:rsidRPr="0044107F" w:rsidTr="003D607E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1.46 (1.20–4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bookmarkStart w:id="0" w:name="_GoBack"/>
        <w:bookmarkEnd w:id="0"/>
      </w:tr>
      <w:tr w:rsidR="003D607E" w:rsidRPr="0044107F" w:rsidTr="003D607E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Leucocytapheresi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3.19 (1.76–5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0.918</w:t>
            </w:r>
          </w:p>
        </w:tc>
      </w:tr>
      <w:tr w:rsidR="003D607E" w:rsidRPr="0044107F" w:rsidTr="00010D2C">
        <w:trPr>
          <w:trHeight w:val="315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right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4107F">
              <w:rPr>
                <w:rFonts w:ascii="Times New Roman" w:eastAsia="ＭＳ Ｐゴシック" w:hAnsi="Times New Roman" w:cs="Times New Roman"/>
                <w:color w:val="000000"/>
              </w:rPr>
              <w:t>3.03 (2.47–5.1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07E" w:rsidRPr="0044107F" w:rsidRDefault="003D607E" w:rsidP="003D607E">
            <w:pPr>
              <w:spacing w:after="0"/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</w:tbl>
    <w:p w:rsidR="00D54A55" w:rsidRDefault="00D54A55"/>
    <w:p w:rsidR="003D607E" w:rsidRDefault="003D607E"/>
    <w:p w:rsidR="003D607E" w:rsidRDefault="003D607E"/>
    <w:p w:rsidR="003D607E" w:rsidRDefault="003D607E"/>
    <w:p w:rsidR="003D607E" w:rsidRPr="00233A98" w:rsidRDefault="003D607E">
      <w:pPr>
        <w:rPr>
          <w:rFonts w:hint="eastAsia"/>
        </w:rPr>
      </w:pPr>
    </w:p>
    <w:sectPr w:rsidR="003D607E" w:rsidRPr="00233A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A98"/>
    <w:rsid w:val="00010D2C"/>
    <w:rsid w:val="00233A98"/>
    <w:rsid w:val="003D607E"/>
    <w:rsid w:val="00D5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C90903-08C2-460B-8AFA-4D904750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3A98"/>
    <w:pPr>
      <w:spacing w:after="160" w:line="480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腸G</dc:creator>
  <cp:keywords/>
  <dc:description/>
  <cp:lastModifiedBy>大腸G</cp:lastModifiedBy>
  <cp:revision>2</cp:revision>
  <dcterms:created xsi:type="dcterms:W3CDTF">2016-12-29T09:37:00Z</dcterms:created>
  <dcterms:modified xsi:type="dcterms:W3CDTF">2016-12-29T09:37:00Z</dcterms:modified>
</cp:coreProperties>
</file>